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4E86" w:rsidRPr="00C53FE8" w:rsidRDefault="00D84E86" w:rsidP="00D84E86">
      <w:pPr>
        <w:spacing w:line="240" w:lineRule="auto"/>
        <w:rPr>
          <w:rFonts w:ascii="Times New Roman" w:hAnsi="Times New Roman" w:cs="Times New Roman"/>
          <w:b/>
          <w:bCs/>
          <w:szCs w:val="24"/>
          <w:lang w:val="en-US"/>
        </w:rPr>
      </w:pPr>
      <w:r w:rsidRPr="00C53FE8">
        <w:rPr>
          <w:rFonts w:ascii="Times New Roman" w:hAnsi="Times New Roman" w:cs="Times New Roman"/>
          <w:b/>
          <w:bCs/>
          <w:szCs w:val="24"/>
          <w:lang w:val="en-US"/>
        </w:rPr>
        <w:t>Soc</w:t>
      </w:r>
      <w:bookmarkStart w:id="0" w:name="_GoBack"/>
      <w:bookmarkEnd w:id="0"/>
      <w:r w:rsidRPr="00C53FE8">
        <w:rPr>
          <w:rFonts w:ascii="Times New Roman" w:hAnsi="Times New Roman" w:cs="Times New Roman"/>
          <w:b/>
          <w:bCs/>
          <w:szCs w:val="24"/>
          <w:lang w:val="en-US"/>
        </w:rPr>
        <w:t>ioeconomic factors</w:t>
      </w:r>
    </w:p>
    <w:tbl>
      <w:tblPr>
        <w:tblStyle w:val="Tabel-Gitter1"/>
        <w:tblW w:w="10201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9"/>
        <w:gridCol w:w="5982"/>
      </w:tblGrid>
      <w:tr w:rsidR="00D84E86" w:rsidRPr="00C53FE8" w:rsidTr="005E495C">
        <w:tc>
          <w:tcPr>
            <w:tcW w:w="102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84E86" w:rsidRPr="00C06905" w:rsidRDefault="00D84E86" w:rsidP="005E49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53FE8">
              <w:rPr>
                <w:rFonts w:ascii="Times New Roman" w:hAnsi="Times New Roman" w:cs="Times New Roman"/>
                <w:b/>
                <w:szCs w:val="24"/>
                <w:lang w:val="en-US"/>
              </w:rPr>
              <w:t xml:space="preserve">S1 </w:t>
            </w:r>
            <w:r w:rsidRPr="00C53FE8">
              <w:rPr>
                <w:rFonts w:ascii="Times New Roman" w:hAnsi="Times New Roman" w:cs="Times New Roman"/>
                <w:b/>
                <w:szCs w:val="24"/>
                <w:lang w:val="en-GB"/>
              </w:rPr>
              <w:t xml:space="preserve">Appendix: Information on socioeconomic factors obtained from the Civil Registration System and Statistics Denmark </w:t>
            </w:r>
          </w:p>
        </w:tc>
      </w:tr>
      <w:tr w:rsidR="00D84E86" w:rsidRPr="00C06905" w:rsidTr="005E495C"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D84E86" w:rsidRPr="00C06905" w:rsidRDefault="00D84E86" w:rsidP="005E49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06905">
              <w:rPr>
                <w:rFonts w:ascii="Times New Roman" w:hAnsi="Times New Roman" w:cs="Times New Roman"/>
                <w:b/>
                <w:sz w:val="20"/>
                <w:lang w:val="en-GB"/>
              </w:rPr>
              <w:t>Cohabitation status</w:t>
            </w:r>
          </w:p>
        </w:tc>
        <w:tc>
          <w:tcPr>
            <w:tcW w:w="598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84E86" w:rsidRPr="00C06905" w:rsidRDefault="00D84E86" w:rsidP="005E49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/>
                <w:lang w:val="en-GB"/>
              </w:rPr>
            </w:pPr>
          </w:p>
        </w:tc>
      </w:tr>
      <w:tr w:rsidR="00D84E86" w:rsidRPr="00C06905" w:rsidTr="005E495C">
        <w:tc>
          <w:tcPr>
            <w:tcW w:w="42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D84E86" w:rsidRPr="00C06905" w:rsidRDefault="00D84E86" w:rsidP="005E49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ving with a partner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84E86" w:rsidRPr="00C06905" w:rsidRDefault="00D84E86" w:rsidP="005E49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/>
                <w:lang w:val="en-GB"/>
              </w:rPr>
            </w:pPr>
          </w:p>
        </w:tc>
      </w:tr>
      <w:tr w:rsidR="00D84E86" w:rsidRPr="00C06905" w:rsidTr="005E495C">
        <w:tc>
          <w:tcPr>
            <w:tcW w:w="42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D84E86" w:rsidRPr="00C06905" w:rsidRDefault="00D84E86" w:rsidP="005E49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Married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84E86" w:rsidRPr="00C06905" w:rsidRDefault="00D84E86" w:rsidP="005E49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/>
                <w:lang w:val="en-GB"/>
              </w:rPr>
            </w:pPr>
          </w:p>
        </w:tc>
      </w:tr>
      <w:tr w:rsidR="00D84E86" w:rsidRPr="00C06905" w:rsidTr="005E495C">
        <w:tc>
          <w:tcPr>
            <w:tcW w:w="42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D84E86" w:rsidRPr="00C06905" w:rsidRDefault="00D84E86" w:rsidP="005E49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Registered partnership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84E86" w:rsidRPr="00C06905" w:rsidRDefault="00D84E86" w:rsidP="005E49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/>
                <w:lang w:val="en-GB"/>
              </w:rPr>
            </w:pPr>
          </w:p>
        </w:tc>
      </w:tr>
      <w:tr w:rsidR="00D84E86" w:rsidRPr="00C06905" w:rsidTr="005E495C">
        <w:tc>
          <w:tcPr>
            <w:tcW w:w="42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D84E86" w:rsidRPr="00C06905" w:rsidRDefault="00D84E86" w:rsidP="005E49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Cohabitation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84E86" w:rsidRPr="00C06905" w:rsidRDefault="00D84E86" w:rsidP="005E49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/>
                <w:lang w:val="en-GB"/>
              </w:rPr>
            </w:pPr>
          </w:p>
        </w:tc>
      </w:tr>
      <w:tr w:rsidR="00D84E86" w:rsidRPr="00C06905" w:rsidTr="005E495C">
        <w:tc>
          <w:tcPr>
            <w:tcW w:w="42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D84E86" w:rsidRPr="00C06905" w:rsidRDefault="00D84E86" w:rsidP="005E49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ving alone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84E86" w:rsidRPr="00C06905" w:rsidRDefault="00D84E86" w:rsidP="005E49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/>
                <w:lang w:val="en-GB"/>
              </w:rPr>
            </w:pPr>
          </w:p>
        </w:tc>
      </w:tr>
      <w:tr w:rsidR="00D84E86" w:rsidRPr="00C53FE8" w:rsidTr="005E495C">
        <w:tc>
          <w:tcPr>
            <w:tcW w:w="42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D84E86" w:rsidRPr="00C06905" w:rsidRDefault="00D84E86" w:rsidP="005E49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C06905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Highest level of education, years</w:t>
            </w:r>
            <w:r>
              <w:rPr>
                <w:rFonts w:ascii="Times New Roman" w:hAnsi="Times New Roman" w:cs="Times New Roman"/>
                <w:b/>
                <w:sz w:val="20"/>
                <w:vertAlign w:val="superscript"/>
                <w:lang w:val="en-GB"/>
              </w:rPr>
              <w:t>a</w:t>
            </w:r>
            <w:r w:rsidRPr="00C06905">
              <w:rPr>
                <w:rFonts w:ascii="Times New Roman" w:hAnsi="Times New Roman" w:cs="Times New Roman"/>
                <w:b/>
                <w:sz w:val="20"/>
                <w:lang w:val="en-GB"/>
              </w:rPr>
              <w:t xml:space="preserve"> 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84E86" w:rsidRPr="00C06905" w:rsidRDefault="00D84E86" w:rsidP="005E49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/>
                <w:lang w:val="en-GB"/>
              </w:rPr>
            </w:pPr>
          </w:p>
        </w:tc>
      </w:tr>
      <w:tr w:rsidR="00D84E86" w:rsidRPr="00C06905" w:rsidTr="005E495C">
        <w:tc>
          <w:tcPr>
            <w:tcW w:w="42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D84E86" w:rsidRPr="00C06905" w:rsidRDefault="00D84E86" w:rsidP="005E49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</w:t>
            </w:r>
            <w:r w:rsidRPr="00C069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C069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84E86" w:rsidRPr="00C06905" w:rsidRDefault="00D84E86" w:rsidP="005E49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84E86" w:rsidRPr="00C06905" w:rsidTr="005E495C">
        <w:tc>
          <w:tcPr>
            <w:tcW w:w="42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D84E86" w:rsidRPr="00C06905" w:rsidRDefault="00D84E86" w:rsidP="005E49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  <w:r w:rsidRPr="00C069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15 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84E86" w:rsidRPr="00C06905" w:rsidRDefault="00D84E86" w:rsidP="005E49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84E86" w:rsidRPr="00C06905" w:rsidTr="005E495C">
        <w:tc>
          <w:tcPr>
            <w:tcW w:w="42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4E86" w:rsidRPr="00C06905" w:rsidRDefault="00D84E86" w:rsidP="005E49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Pr="00C069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069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0 </w:t>
            </w:r>
          </w:p>
        </w:tc>
        <w:tc>
          <w:tcPr>
            <w:tcW w:w="5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84E86" w:rsidRPr="00C06905" w:rsidRDefault="00D84E86" w:rsidP="005E49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84E86" w:rsidRPr="00C53FE8" w:rsidTr="005E495C">
        <w:tc>
          <w:tcPr>
            <w:tcW w:w="102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84E86" w:rsidRPr="00C06905" w:rsidRDefault="00D84E86" w:rsidP="005E49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proofErr w:type="spellStart"/>
            <w:proofErr w:type="gramStart"/>
            <w:r w:rsidRPr="00C53FE8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US"/>
              </w:rPr>
              <w:t>a</w:t>
            </w:r>
            <w:r w:rsidRPr="00C53FE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Highest</w:t>
            </w:r>
            <w:proofErr w:type="spellEnd"/>
            <w:proofErr w:type="gramEnd"/>
            <w:r w:rsidRPr="00C53FE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level of education was classified according to the UNESCO classification as low (&lt; 10 years), middle (10–15 years), and higher education (&gt; 15 years). Due to missing information on highest level of education in the earlier calendar period, this variable was limited to the last calendar period (</w:t>
            </w:r>
            <w:proofErr w:type="spellStart"/>
            <w:r w:rsidRPr="00C53FE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ie</w:t>
            </w:r>
            <w:proofErr w:type="spellEnd"/>
            <w:r w:rsidRPr="00C53FE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2012-2016).</w:t>
            </w:r>
          </w:p>
        </w:tc>
      </w:tr>
    </w:tbl>
    <w:p w:rsidR="008D0216" w:rsidRPr="00D84E86" w:rsidRDefault="008D0216">
      <w:pPr>
        <w:rPr>
          <w:lang w:val="en-US"/>
        </w:rPr>
      </w:pPr>
    </w:p>
    <w:sectPr w:rsidR="008D0216" w:rsidRPr="00D84E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4E86"/>
    <w:rsid w:val="008D0216"/>
    <w:rsid w:val="00C53FE8"/>
    <w:rsid w:val="00D84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A8A31EA-4C31-4302-876D-CD8CA4296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4E86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Tabel-Gitter1">
    <w:name w:val="Tabel - Gitter1"/>
    <w:basedOn w:val="Tabel-Normal"/>
    <w:next w:val="Tabel-Gitter"/>
    <w:uiPriority w:val="59"/>
    <w:rsid w:val="00D84E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Gitter">
    <w:name w:val="Table Grid"/>
    <w:basedOn w:val="Tabel-Normal"/>
    <w:uiPriority w:val="39"/>
    <w:rsid w:val="00D84E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Boel Graversen</dc:creator>
  <cp:keywords/>
  <dc:description/>
  <cp:lastModifiedBy>Susanne Boel Graversen</cp:lastModifiedBy>
  <cp:revision>2</cp:revision>
  <dcterms:created xsi:type="dcterms:W3CDTF">2020-11-10T08:04:00Z</dcterms:created>
  <dcterms:modified xsi:type="dcterms:W3CDTF">2020-11-25T10:53:00Z</dcterms:modified>
</cp:coreProperties>
</file>